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6C1E6" w14:textId="35396434" w:rsidR="00720352" w:rsidRPr="00720352" w:rsidRDefault="00720352">
      <w:pPr>
        <w:rPr>
          <w:rFonts w:ascii="Times New Roman" w:hAnsi="Times New Roman" w:cs="Times New Roman"/>
          <w:sz w:val="24"/>
        </w:rPr>
      </w:pPr>
      <w:r w:rsidRPr="00720352">
        <w:rPr>
          <w:rFonts w:ascii="Times New Roman" w:hAnsi="Times New Roman" w:cs="Times New Roman"/>
          <w:sz w:val="24"/>
        </w:rPr>
        <w:t>Supplementary Table S1. RNS test results of the patients</w:t>
      </w:r>
    </w:p>
    <w:p w14:paraId="2908BAEB" w14:textId="77777777" w:rsidR="00720352" w:rsidRPr="00720352" w:rsidRDefault="00720352">
      <w:pPr>
        <w:rPr>
          <w:rFonts w:ascii="Times New Roman" w:hAnsi="Times New Roman" w:cs="Times New Roman"/>
          <w:sz w:val="24"/>
        </w:rPr>
      </w:pPr>
    </w:p>
    <w:tbl>
      <w:tblPr>
        <w:tblW w:w="8502" w:type="dxa"/>
        <w:tblLook w:val="04A0" w:firstRow="1" w:lastRow="0" w:firstColumn="1" w:lastColumn="0" w:noHBand="0" w:noVBand="1"/>
      </w:tblPr>
      <w:tblGrid>
        <w:gridCol w:w="2998"/>
        <w:gridCol w:w="2091"/>
        <w:gridCol w:w="2210"/>
        <w:gridCol w:w="1203"/>
      </w:tblGrid>
      <w:tr w:rsidR="00720352" w:rsidRPr="00720352" w14:paraId="369191D9" w14:textId="77777777" w:rsidTr="00720352">
        <w:trPr>
          <w:trHeight w:val="793"/>
        </w:trPr>
        <w:tc>
          <w:tcPr>
            <w:tcW w:w="2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BAD4F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NS test positive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45E2C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VMP (n=18)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DA7A6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acrolimus (n=15)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5880F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720352" w:rsidRPr="00720352" w14:paraId="6796C0D5" w14:textId="77777777" w:rsidTr="00720352">
        <w:trPr>
          <w:trHeight w:val="37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08FA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acial nerve (n, 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1BD0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38.9%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CEDB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 (33.3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8EA9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720352" w:rsidRPr="00720352" w14:paraId="5D4E669E" w14:textId="77777777" w:rsidTr="00720352">
        <w:trPr>
          <w:trHeight w:val="37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AA9C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lnar nerve (n, 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E67C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 (16.7%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E548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6.7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EAE0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607 </w:t>
            </w:r>
          </w:p>
        </w:tc>
      </w:tr>
      <w:tr w:rsidR="00720352" w:rsidRPr="00720352" w14:paraId="50BC6198" w14:textId="77777777" w:rsidTr="00AF7CD4">
        <w:trPr>
          <w:trHeight w:val="37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52D" w14:textId="07B75B71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cessory nerve (n, 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6A6D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B196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6.7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719" w14:textId="77777777" w:rsidR="00720352" w:rsidRPr="00720352" w:rsidRDefault="00720352" w:rsidP="007203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455 </w:t>
            </w:r>
          </w:p>
        </w:tc>
      </w:tr>
      <w:tr w:rsidR="00AF7CD4" w:rsidRPr="00720352" w14:paraId="180F2372" w14:textId="77777777" w:rsidTr="00E27512">
        <w:trPr>
          <w:trHeight w:val="375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52C09" w14:textId="66E21E96" w:rsidR="00AF7CD4" w:rsidRPr="00720352" w:rsidRDefault="00AF7CD4" w:rsidP="00AF7C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xillary nerve (n, %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71C01" w14:textId="0BBC481F" w:rsidR="00AF7CD4" w:rsidRPr="00720352" w:rsidRDefault="00AF7CD4" w:rsidP="00AF7C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 (11.1%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A17D3" w14:textId="512788C1" w:rsidR="00AF7CD4" w:rsidRPr="00720352" w:rsidRDefault="00AF7CD4" w:rsidP="00AF7C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 (13.3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0BBBE" w14:textId="74B6367E" w:rsidR="00AF7CD4" w:rsidRPr="00720352" w:rsidRDefault="00AF7CD4" w:rsidP="00AF7C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035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.000 </w:t>
            </w:r>
          </w:p>
        </w:tc>
      </w:tr>
    </w:tbl>
    <w:p w14:paraId="3BD6BB20" w14:textId="77777777" w:rsidR="00720352" w:rsidRPr="00720352" w:rsidRDefault="00720352">
      <w:pPr>
        <w:rPr>
          <w:rFonts w:ascii="Times New Roman" w:hAnsi="Times New Roman" w:cs="Times New Roman"/>
          <w:sz w:val="24"/>
        </w:rPr>
      </w:pPr>
    </w:p>
    <w:sectPr w:rsidR="00720352" w:rsidRPr="00720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52"/>
    <w:rsid w:val="00041100"/>
    <w:rsid w:val="001D0B1F"/>
    <w:rsid w:val="0024148E"/>
    <w:rsid w:val="0027570D"/>
    <w:rsid w:val="00362685"/>
    <w:rsid w:val="003959C9"/>
    <w:rsid w:val="004339C8"/>
    <w:rsid w:val="005B0BE6"/>
    <w:rsid w:val="00720352"/>
    <w:rsid w:val="007E7D3B"/>
    <w:rsid w:val="00833522"/>
    <w:rsid w:val="00A3284C"/>
    <w:rsid w:val="00A5021C"/>
    <w:rsid w:val="00AF7CD4"/>
    <w:rsid w:val="00B841E3"/>
    <w:rsid w:val="00BF5F02"/>
    <w:rsid w:val="00C42477"/>
    <w:rsid w:val="00C939E2"/>
    <w:rsid w:val="00CD25AF"/>
    <w:rsid w:val="00E27512"/>
    <w:rsid w:val="00F3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F0632"/>
  <w15:chartTrackingRefBased/>
  <w15:docId w15:val="{37EA322B-FDE3-3646-A1DA-CC5C014B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720352"/>
    <w:rPr>
      <w:rFonts w:ascii="宋体" w:eastAsia="宋体" w:hAnsi="宋体" w:hint="eastAsia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0"/>
    <w:rsid w:val="00720352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9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Zhang</dc:creator>
  <cp:keywords/>
  <dc:description/>
  <cp:lastModifiedBy>Shirley Zhang</cp:lastModifiedBy>
  <cp:revision>4</cp:revision>
  <dcterms:created xsi:type="dcterms:W3CDTF">2023-09-25T18:35:00Z</dcterms:created>
  <dcterms:modified xsi:type="dcterms:W3CDTF">2023-09-25T18:41:00Z</dcterms:modified>
</cp:coreProperties>
</file>